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eastAsia="CMBX12" w:cs="Times New Roman Regular"/>
          <w:b/>
          <w:color w:val="000000"/>
          <w:kern w:val="0"/>
          <w:sz w:val="28"/>
          <w:szCs w:val="28"/>
          <w:lang w:bidi="ar"/>
        </w:rPr>
        <w:t>Additional file</w:t>
      </w:r>
      <w:r>
        <w:rPr>
          <w:rFonts w:ascii="CMBX12" w:hAnsi="CMBX12" w:eastAsia="CMBX12" w:cs="CMBX12"/>
          <w:b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default" w:ascii="CMBX12" w:hAnsi="CMBX12" w:eastAsia="CMBX12" w:cs="CMBX12"/>
          <w:b/>
          <w:color w:val="000000"/>
          <w:kern w:val="0"/>
          <w:sz w:val="28"/>
          <w:szCs w:val="28"/>
          <w:lang w:bidi="ar"/>
        </w:rPr>
        <w:t>2</w:t>
      </w:r>
    </w:p>
    <w:p>
      <w:pPr>
        <w:spacing w:line="480" w:lineRule="auto"/>
        <w:jc w:val="left"/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S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2.</w:t>
      </w:r>
      <w: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Definition of cephalometric measurements used in this study</w:t>
      </w:r>
    </w:p>
    <w:tbl>
      <w:tblPr>
        <w:tblStyle w:val="4"/>
        <w:tblW w:w="4999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7"/>
        <w:gridCol w:w="7137"/>
      </w:tblGrid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single" w:color="080000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Measurements</w:t>
            </w:r>
          </w:p>
        </w:tc>
        <w:tc>
          <w:tcPr>
            <w:tcW w:w="4473" w:type="pct"/>
            <w:tcBorders>
              <w:top w:val="single" w:color="080000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>Definition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000" w:type="pct"/>
            <w:gridSpan w:val="2"/>
            <w:tcBorders>
              <w:top w:val="single" w:color="080000" w:sz="8" w:space="0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Skeletal measurements (9)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A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he angle formed between points S, N, and A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B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etween points S, N, and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B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NB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etween points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, N, and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B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D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etween points S, N, and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D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P-FH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line N-Pg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Frankfort horizonta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plane (P-Or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P-FH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ngle formed by mandibular plan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(Go-Me)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Frankfort horizonta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plane (P-Or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P-SN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ngle formed by mandibular plan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(Go-Me) and line S-N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Y axis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line S-Gn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Frankfort horizonta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plane (P-Or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g-NB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Pg and line N-B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Dental measurements (12)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NA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U1 tip and line N-A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NA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he angle formed by upper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line N-A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NB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L1 tip and line N-B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NB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low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line N-B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L1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he angle formed by the intersection of upper incisor and lower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SN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he angle formed by upper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line S-N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MP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low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mandibular plan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(Go-Me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FH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a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low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Frankfort horizonta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plane (P-Or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AP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U1 tip and line A-Pg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AP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upp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line A-Pg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AP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L1 tip and line A-Pg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AP (°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he angle formed by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lower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incisor axe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 xml:space="preserve"> and line A-Pg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Soft tissue measurements (2)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L-EP (mm)</w:t>
            </w:r>
          </w:p>
        </w:tc>
        <w:tc>
          <w:tcPr>
            <w:tcW w:w="4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LL and E plane (line Prn-Pg’).</w:t>
            </w:r>
          </w:p>
        </w:tc>
      </w:tr>
      <w:tr>
        <w:trPr>
          <w:trHeight w:val="350" w:hRule="atLeast"/>
          <w:tblCellSpacing w:w="0" w:type="dxa"/>
        </w:trPr>
        <w:tc>
          <w:tcPr>
            <w:tcW w:w="526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L-EP (mm)</w:t>
            </w:r>
          </w:p>
        </w:tc>
        <w:tc>
          <w:tcPr>
            <w:tcW w:w="447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The distance between point UL and E plane (line Prn-Pg’).</w:t>
            </w:r>
          </w:p>
        </w:tc>
      </w:tr>
    </w:tbl>
    <w:p>
      <w:pPr>
        <w:rPr>
          <w:rFonts w:hint="eastAsia" w:ascii="Times New Roman Regular" w:hAnsi="Times New Roman Regular" w:eastAsia="CMBX12" w:cs="Times New Roman Regular"/>
          <w:bCs/>
          <w:color w:val="000000"/>
          <w:kern w:val="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MBX1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83C61"/>
    <w:rsid w:val="002B7872"/>
    <w:rsid w:val="0067701B"/>
    <w:rsid w:val="006A2112"/>
    <w:rsid w:val="006C3944"/>
    <w:rsid w:val="00984C51"/>
    <w:rsid w:val="009A413A"/>
    <w:rsid w:val="00AA7A5E"/>
    <w:rsid w:val="00D94D30"/>
    <w:rsid w:val="1FF31771"/>
    <w:rsid w:val="357707F4"/>
    <w:rsid w:val="5BFDF5B9"/>
    <w:rsid w:val="65F9CEFD"/>
    <w:rsid w:val="6F5E782A"/>
    <w:rsid w:val="7D783C61"/>
    <w:rsid w:val="BFE7AA51"/>
    <w:rsid w:val="CCF68013"/>
    <w:rsid w:val="DFBF14F3"/>
    <w:rsid w:val="EFFB89F2"/>
    <w:rsid w:val="EFFF114D"/>
    <w:rsid w:val="F777CEA6"/>
    <w:rsid w:val="FA69C6A6"/>
    <w:rsid w:val="FBFF5820"/>
    <w:rsid w:val="FC5F1226"/>
    <w:rsid w:val="FFFCB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3679</Characters>
  <Lines>30</Lines>
  <Paragraphs>8</Paragraphs>
  <TotalTime>5</TotalTime>
  <ScaleCrop>false</ScaleCrop>
  <LinksUpToDate>false</LinksUpToDate>
  <CharactersWithSpaces>4316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8:11:00Z</dcterms:created>
  <dc:creator>Catherine</dc:creator>
  <cp:lastModifiedBy>Catherine</cp:lastModifiedBy>
  <dcterms:modified xsi:type="dcterms:W3CDTF">2023-03-12T12:54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2230D60C01EBCE5A3EF455636FF0F9E2</vt:lpwstr>
  </property>
</Properties>
</file>